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08756" w14:textId="77777777" w:rsidR="0000521D" w:rsidRDefault="0000521D" w:rsidP="0000521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B733B7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 xml:space="preserve">ICD-10 codes for the clinical diagnosis and procedures used in this investigation. 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4399"/>
      </w:tblGrid>
      <w:tr w:rsidR="0000521D" w:rsidRPr="00F67B89" w14:paraId="4DC26391" w14:textId="77777777" w:rsidTr="00541B17">
        <w:trPr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4DC9C" w14:textId="77777777" w:rsidR="0000521D" w:rsidRDefault="0000521D" w:rsidP="00541B17">
            <w:pPr>
              <w:spacing w:after="0"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03BDE" w14:textId="77777777" w:rsidR="0000521D" w:rsidRPr="00F67B89" w:rsidRDefault="0000521D" w:rsidP="00541B17">
            <w:pPr>
              <w:spacing w:after="0" w:line="240" w:lineRule="atLeast"/>
              <w:jc w:val="center"/>
              <w:rPr>
                <w:rFonts w:ascii="Times New Roman" w:hAnsi="Times New Roman" w:cs="Times New Roman"/>
              </w:rPr>
            </w:pPr>
            <w:r w:rsidRPr="00F67B89">
              <w:rPr>
                <w:rFonts w:ascii="Times New Roman" w:hAnsi="Times New Roman" w:cs="Times New Roman"/>
              </w:rPr>
              <w:t>ICD-10</w:t>
            </w:r>
          </w:p>
          <w:p w14:paraId="5D457C67" w14:textId="77777777" w:rsidR="0000521D" w:rsidRPr="00F67B89" w:rsidRDefault="0000521D" w:rsidP="00541B17">
            <w:pPr>
              <w:spacing w:after="0"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2809" w:rsidRPr="00F67B89" w14:paraId="00EA4C9F" w14:textId="77777777" w:rsidTr="00541B17">
        <w:trPr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29DF3" w14:textId="77777777" w:rsidR="00AC2809" w:rsidRDefault="00AC2809" w:rsidP="00541B17">
            <w:pPr>
              <w:spacing w:after="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cor pulmonale</w:t>
            </w:r>
            <w:r w:rsidR="00B733B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238D1" w14:textId="77777777" w:rsidR="00AC2809" w:rsidRDefault="00AC2809" w:rsidP="00AC28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67B89">
              <w:rPr>
                <w:rFonts w:ascii="Times New Roman" w:hAnsi="Times New Roman" w:cs="Times New Roman"/>
              </w:rPr>
              <w:t xml:space="preserve">I26.09 </w:t>
            </w:r>
          </w:p>
        </w:tc>
      </w:tr>
      <w:tr w:rsidR="00AC2809" w:rsidRPr="00F67B89" w14:paraId="60D864A8" w14:textId="77777777" w:rsidTr="00541B17">
        <w:trPr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A270F" w14:textId="77777777" w:rsidR="00AC2809" w:rsidRDefault="00AC2809" w:rsidP="00541B17">
            <w:pPr>
              <w:spacing w:after="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atrogenic PE and infarction</w:t>
            </w:r>
            <w:r w:rsidR="00B733B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9463D" w14:textId="77777777" w:rsidR="00AC2809" w:rsidRDefault="00AC2809" w:rsidP="00AC28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67B89">
              <w:rPr>
                <w:rFonts w:ascii="Times New Roman" w:hAnsi="Times New Roman" w:cs="Times New Roman"/>
              </w:rPr>
              <w:t>I26.90; I26.99</w:t>
            </w:r>
          </w:p>
        </w:tc>
      </w:tr>
      <w:tr w:rsidR="00AC2809" w:rsidRPr="00F67B89" w14:paraId="0F90A3BB" w14:textId="77777777" w:rsidTr="00541B17">
        <w:trPr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A5A58" w14:textId="77777777" w:rsidR="00AC2809" w:rsidRDefault="00AC2809" w:rsidP="00541B17">
            <w:pPr>
              <w:spacing w:after="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tic PE</w:t>
            </w:r>
            <w:r w:rsidR="00B733B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8CF98" w14:textId="77777777" w:rsidR="00AC2809" w:rsidRDefault="00AC2809" w:rsidP="00AC28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67B89">
              <w:rPr>
                <w:rFonts w:ascii="Times New Roman" w:hAnsi="Times New Roman" w:cs="Times New Roman"/>
              </w:rPr>
              <w:t>I26.90</w:t>
            </w:r>
          </w:p>
        </w:tc>
      </w:tr>
      <w:tr w:rsidR="00AC2809" w:rsidRPr="00F67B89" w14:paraId="76C4051B" w14:textId="77777777" w:rsidTr="00541B17">
        <w:trPr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60889" w14:textId="77777777" w:rsidR="00AC2809" w:rsidRDefault="00AC2809" w:rsidP="00AA0DB2">
            <w:pPr>
              <w:autoSpaceDE w:val="0"/>
              <w:autoSpaceDN w:val="0"/>
              <w:adjustRightInd w:val="0"/>
              <w:spacing w:after="0" w:line="240" w:lineRule="auto"/>
              <w:ind w:left="4956" w:hanging="49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 Complicating abortion</w:t>
            </w:r>
            <w:r w:rsidR="00B733B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2542D" w14:textId="77777777" w:rsidR="00AC2809" w:rsidRDefault="00AC2809" w:rsidP="00AC28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67B89">
              <w:rPr>
                <w:rFonts w:ascii="Times New Roman" w:hAnsi="Times New Roman" w:cs="Times New Roman"/>
              </w:rPr>
              <w:t>O03.7, O03.2, O03.7, O08.2, O88.019, O88.011, O88.012, O88.013, O88.02, O88.03</w:t>
            </w:r>
          </w:p>
        </w:tc>
      </w:tr>
      <w:tr w:rsidR="0000521D" w:rsidRPr="00F67B89" w14:paraId="61CC89D3" w14:textId="77777777" w:rsidTr="00541B17">
        <w:trPr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04D6F1" w14:textId="77777777" w:rsidR="0000521D" w:rsidRDefault="0000521D" w:rsidP="00541B17">
            <w:pPr>
              <w:spacing w:after="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B6B863" w14:textId="77777777" w:rsidR="0000521D" w:rsidRDefault="0000521D" w:rsidP="00541B17">
            <w:pPr>
              <w:spacing w:after="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48.0, I48.1, I48.2, I48.91</w:t>
            </w:r>
          </w:p>
        </w:tc>
      </w:tr>
      <w:tr w:rsidR="0000521D" w:rsidRPr="00F67B89" w14:paraId="791B4818" w14:textId="77777777" w:rsidTr="00541B17">
        <w:trPr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D05803" w14:textId="77777777" w:rsidR="0000521D" w:rsidRDefault="0000521D" w:rsidP="00541B17">
            <w:pPr>
              <w:spacing w:after="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vular heart disease</w:t>
            </w: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CD6EAB" w14:textId="77777777" w:rsidR="0000521D" w:rsidRDefault="0000521D" w:rsidP="00541B17">
            <w:pPr>
              <w:spacing w:after="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05.X, I06.X, I07.X, I08.X, I34.X,I35.X, I36.X, I37.X</w:t>
            </w:r>
          </w:p>
        </w:tc>
      </w:tr>
      <w:tr w:rsidR="0000521D" w:rsidRPr="00F67B89" w14:paraId="185FAF47" w14:textId="77777777" w:rsidTr="00541B17">
        <w:trPr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A9C6D8" w14:textId="77777777" w:rsidR="0000521D" w:rsidRDefault="0000521D" w:rsidP="00541B17">
            <w:pPr>
              <w:spacing w:after="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3E0557" w14:textId="77777777" w:rsidR="0000521D" w:rsidRDefault="0000521D" w:rsidP="00541B17">
            <w:pPr>
              <w:spacing w:after="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66.X</w:t>
            </w:r>
          </w:p>
        </w:tc>
      </w:tr>
      <w:tr w:rsidR="0000521D" w:rsidRPr="00F67B89" w14:paraId="436933D6" w14:textId="77777777" w:rsidTr="00541B17">
        <w:trPr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D3F403" w14:textId="77777777" w:rsidR="0000521D" w:rsidRDefault="0000521D" w:rsidP="00541B17">
            <w:pPr>
              <w:spacing w:after="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agulopathy</w:t>
            </w: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44D9ED" w14:textId="77777777" w:rsidR="0000521D" w:rsidRDefault="0000521D" w:rsidP="00541B17">
            <w:pPr>
              <w:spacing w:after="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68.XX</w:t>
            </w:r>
          </w:p>
        </w:tc>
      </w:tr>
      <w:tr w:rsidR="00AC2809" w:rsidRPr="00F67B89" w14:paraId="3A6A7CB9" w14:textId="77777777" w:rsidTr="00541B17">
        <w:trPr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6714F" w14:textId="77777777" w:rsidR="00AC2809" w:rsidRPr="00F67B89" w:rsidRDefault="00AC2809" w:rsidP="00AA0DB2">
            <w:pPr>
              <w:spacing w:after="0" w:line="240" w:lineRule="atLeast"/>
              <w:rPr>
                <w:rFonts w:ascii="Times New Roman" w:hAnsi="Times New Roman" w:cs="Times New Roman"/>
              </w:rPr>
            </w:pPr>
            <w:r w:rsidRPr="00F67B89">
              <w:rPr>
                <w:rFonts w:ascii="Times New Roman" w:hAnsi="Times New Roman" w:cs="Times New Roman"/>
              </w:rPr>
              <w:t>Pulmonary hypertension</w:t>
            </w: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5B200" w14:textId="77777777" w:rsidR="00AC2809" w:rsidRPr="00F67B89" w:rsidRDefault="00B733B7" w:rsidP="00AC2809">
            <w:pPr>
              <w:spacing w:after="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27.2</w:t>
            </w:r>
          </w:p>
        </w:tc>
      </w:tr>
      <w:tr w:rsidR="00A154EE" w:rsidRPr="00F67B89" w14:paraId="3625038A" w14:textId="77777777" w:rsidTr="00B733B7">
        <w:trPr>
          <w:trHeight w:val="297"/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F8D11" w14:textId="77777777" w:rsidR="00A154EE" w:rsidRPr="00F67B89" w:rsidRDefault="00A154EE" w:rsidP="00A154EE">
            <w:pPr>
              <w:rPr>
                <w:rFonts w:ascii="Times New Roman" w:hAnsi="Times New Roman" w:cs="Times New Roman"/>
              </w:rPr>
            </w:pPr>
            <w:r w:rsidRPr="00F67B89">
              <w:rPr>
                <w:rFonts w:ascii="Times New Roman" w:hAnsi="Times New Roman" w:cs="Times New Roman"/>
              </w:rPr>
              <w:t>Dependence on supplemental oxygen</w:t>
            </w: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38011" w14:textId="77777777" w:rsidR="00A154EE" w:rsidRPr="00F67B89" w:rsidRDefault="00A154EE" w:rsidP="00A154EE">
            <w:pPr>
              <w:rPr>
                <w:rFonts w:ascii="Times New Roman" w:hAnsi="Times New Roman" w:cs="Times New Roman"/>
              </w:rPr>
            </w:pPr>
            <w:r w:rsidRPr="00F67B89">
              <w:rPr>
                <w:rFonts w:ascii="Times New Roman" w:hAnsi="Times New Roman" w:cs="Times New Roman"/>
              </w:rPr>
              <w:t>Z99.81</w:t>
            </w:r>
          </w:p>
        </w:tc>
      </w:tr>
      <w:tr w:rsidR="00AC2809" w:rsidRPr="00F67B89" w14:paraId="7F9EB375" w14:textId="77777777" w:rsidTr="00541B17">
        <w:trPr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05863F" w14:textId="77777777" w:rsidR="00AC2809" w:rsidRDefault="00AC2809" w:rsidP="00AC2809">
            <w:pPr>
              <w:spacing w:after="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rior vena cava filter placement</w:t>
            </w: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FBF2CE" w14:textId="77777777" w:rsidR="00AC2809" w:rsidRDefault="00AC2809" w:rsidP="00AC2809">
            <w:pPr>
              <w:spacing w:after="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HV0DZ, 02HV3DZ, 02HV4DZ, 02LV0CZ, 02LV0DZ, 02LV0ZZ, 02LV3CZ, 02LV3DZ, 02LV3ZZ, 02LV4CZ,,02LV4DZ,,02LV4ZZ,,02VV0CZ , 02VV0DZ, 02VV0ZZ, 02VV3CZ, 02VV3DZ , 02VV3ZZ, 02VV4CZ, 02VV4DZ , 02VV4ZZ , 6H00DZ, 06H03DZ , 06H04DZ , 06L00CZ, 06L00DZ , 06L00ZZ , 06L03CZ, 06L03DZ , 06L03ZZ , 06L04CZ, 06L04DZ , 06L04ZZ , 06V00CZ, 06V00DZ ,06V00ZZ 06V03CZ, 06V03DZ, 06V03ZZ, 06V04CZ, 06V04DZ, 06V04ZZ</w:t>
            </w:r>
          </w:p>
        </w:tc>
      </w:tr>
      <w:tr w:rsidR="00AC2809" w:rsidRPr="00F67B89" w14:paraId="45040829" w14:textId="77777777" w:rsidTr="001C07C8">
        <w:trPr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577BA1" w14:textId="77777777" w:rsidR="00AC2809" w:rsidRDefault="00AC2809" w:rsidP="001C07C8">
            <w:pPr>
              <w:spacing w:after="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mbolytic therapy</w:t>
            </w: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2E8728" w14:textId="77777777" w:rsidR="00AC2809" w:rsidRDefault="00AC2809" w:rsidP="001C07C8">
            <w:pPr>
              <w:spacing w:after="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E03317, 3E04317, 3E05317, 3E06317, 3E08317</w:t>
            </w:r>
          </w:p>
        </w:tc>
      </w:tr>
      <w:tr w:rsidR="00AC2809" w:rsidRPr="00F67B89" w14:paraId="678DB803" w14:textId="77777777" w:rsidTr="00541B17">
        <w:trPr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B9E5AF" w14:textId="77777777" w:rsidR="00AC2809" w:rsidRDefault="00AC2809" w:rsidP="00AC2809">
            <w:pPr>
              <w:spacing w:after="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invasive mechanical ventilation</w:t>
            </w: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AD4DC7" w14:textId="77777777" w:rsidR="00AC2809" w:rsidRDefault="00AC2809" w:rsidP="00AC2809">
            <w:pPr>
              <w:spacing w:after="0" w:line="240" w:lineRule="atLeast"/>
              <w:rPr>
                <w:rFonts w:ascii="Times New Roman" w:hAnsi="Times New Roman" w:cs="Times New Roman"/>
              </w:rPr>
            </w:pPr>
            <w:r w:rsidRPr="00F67B89">
              <w:rPr>
                <w:rFonts w:ascii="Times New Roman" w:hAnsi="Times New Roman" w:cs="Times New Roman"/>
              </w:rPr>
              <w:t>5A09357, 5A09457, 5A09557</w:t>
            </w:r>
          </w:p>
        </w:tc>
      </w:tr>
      <w:tr w:rsidR="00AA0DB2" w14:paraId="7718F85C" w14:textId="77777777" w:rsidTr="0088471B">
        <w:trPr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D93A6F" w14:textId="77777777" w:rsidR="00AA0DB2" w:rsidRDefault="00AA0DB2" w:rsidP="0088471B">
            <w:pPr>
              <w:spacing w:after="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eptic shock</w:t>
            </w: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A38B05" w14:textId="77777777" w:rsidR="00AA0DB2" w:rsidRDefault="00AA0DB2" w:rsidP="0088471B">
            <w:pPr>
              <w:spacing w:after="0" w:line="240" w:lineRule="atLeast"/>
              <w:rPr>
                <w:rFonts w:ascii="Times New Roman" w:hAnsi="Times New Roman" w:cs="Times New Roman"/>
              </w:rPr>
            </w:pPr>
            <w:r w:rsidRPr="00F67B89">
              <w:rPr>
                <w:rFonts w:ascii="Times New Roman" w:hAnsi="Times New Roman" w:cs="Times New Roman"/>
              </w:rPr>
              <w:t>R57.0, R57.1, R57.8, R57.9,</w:t>
            </w:r>
          </w:p>
        </w:tc>
      </w:tr>
      <w:tr w:rsidR="00AC2809" w:rsidRPr="00F67B89" w14:paraId="69EDCF5C" w14:textId="77777777" w:rsidTr="00541B17">
        <w:trPr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FCCE72" w14:textId="77777777" w:rsidR="00AC2809" w:rsidRDefault="00AC2809" w:rsidP="00AC2809">
            <w:pPr>
              <w:spacing w:after="0"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opressors</w:t>
            </w:r>
            <w:r w:rsidR="00F67B89">
              <w:rPr>
                <w:rFonts w:ascii="Times New Roman" w:hAnsi="Times New Roman" w:cs="Times New Roman"/>
              </w:rPr>
              <w:t xml:space="preserve"> medication</w:t>
            </w:r>
          </w:p>
        </w:tc>
        <w:tc>
          <w:tcPr>
            <w:tcW w:w="4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88A9FA" w14:textId="77777777" w:rsidR="00AC2809" w:rsidRPr="00F67B89" w:rsidRDefault="00AC2809" w:rsidP="00AC2809">
            <w:pPr>
              <w:spacing w:after="0" w:line="240" w:lineRule="atLeast"/>
              <w:rPr>
                <w:rFonts w:ascii="Times New Roman" w:hAnsi="Times New Roman" w:cs="Times New Roman"/>
              </w:rPr>
            </w:pPr>
            <w:r w:rsidRPr="00F67B89">
              <w:rPr>
                <w:rFonts w:ascii="Times New Roman" w:hAnsi="Times New Roman" w:cs="Times New Roman"/>
              </w:rPr>
              <w:t>3E030XZ, 3E033XZ, 3E040XZ, 3E043XZ, 3E050XZ, 3E053XZ, 3E060XZ, 3E063XZ</w:t>
            </w:r>
          </w:p>
        </w:tc>
      </w:tr>
    </w:tbl>
    <w:p w14:paraId="6338D9B5" w14:textId="77777777" w:rsidR="00B733B7" w:rsidRDefault="00AA0DB2" w:rsidP="00F930FC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: Pulmonary embolism. </w:t>
      </w:r>
    </w:p>
    <w:p w14:paraId="1704D411" w14:textId="77777777" w:rsidR="00AC2809" w:rsidRPr="00F67B89" w:rsidRDefault="00B733B7" w:rsidP="00F930FC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I</w:t>
      </w:r>
      <w:r w:rsidR="00AC2809">
        <w:rPr>
          <w:rFonts w:ascii="Times New Roman" w:hAnsi="Times New Roman" w:cs="Times New Roman"/>
        </w:rPr>
        <w:t>CD-10 codes used to define pulmonary embolism for study purpose based on Smith et al</w:t>
      </w:r>
      <w:r>
        <w:rPr>
          <w:rFonts w:ascii="Times New Roman" w:hAnsi="Times New Roman" w:cs="Times New Roman"/>
        </w:rPr>
        <w:t xml:space="preserve"> .(</w:t>
      </w:r>
      <w:r w:rsidR="00AC2809">
        <w:rPr>
          <w:rFonts w:ascii="Times New Roman" w:hAnsi="Times New Roman" w:cs="Times New Roman"/>
        </w:rPr>
        <w:t xml:space="preserve">Smith SB, </w:t>
      </w:r>
      <w:proofErr w:type="spellStart"/>
      <w:r w:rsidR="00AC2809">
        <w:rPr>
          <w:rFonts w:ascii="Times New Roman" w:hAnsi="Times New Roman" w:cs="Times New Roman"/>
        </w:rPr>
        <w:t>Geske</w:t>
      </w:r>
      <w:proofErr w:type="spellEnd"/>
      <w:r w:rsidR="00AC2809">
        <w:rPr>
          <w:rFonts w:ascii="Times New Roman" w:hAnsi="Times New Roman" w:cs="Times New Roman"/>
        </w:rPr>
        <w:t xml:space="preserve"> JB, </w:t>
      </w:r>
      <w:proofErr w:type="spellStart"/>
      <w:r w:rsidR="00AC2809">
        <w:rPr>
          <w:rFonts w:ascii="Times New Roman" w:hAnsi="Times New Roman" w:cs="Times New Roman"/>
        </w:rPr>
        <w:t>Kathuria</w:t>
      </w:r>
      <w:proofErr w:type="spellEnd"/>
      <w:r w:rsidR="00AC2809">
        <w:rPr>
          <w:rFonts w:ascii="Times New Roman" w:hAnsi="Times New Roman" w:cs="Times New Roman"/>
        </w:rPr>
        <w:t xml:space="preserve"> P, </w:t>
      </w:r>
      <w:proofErr w:type="spellStart"/>
      <w:r w:rsidR="00AC2809">
        <w:rPr>
          <w:rFonts w:ascii="Times New Roman" w:hAnsi="Times New Roman" w:cs="Times New Roman"/>
        </w:rPr>
        <w:t>Cuttica</w:t>
      </w:r>
      <w:proofErr w:type="spellEnd"/>
      <w:r w:rsidR="00AC2809">
        <w:rPr>
          <w:rFonts w:ascii="Times New Roman" w:hAnsi="Times New Roman" w:cs="Times New Roman"/>
        </w:rPr>
        <w:t xml:space="preserve"> M, Schimmel DR, Courtney DM, Waterer GW, </w:t>
      </w:r>
      <w:proofErr w:type="spellStart"/>
      <w:r w:rsidR="00AC2809">
        <w:rPr>
          <w:rFonts w:ascii="Times New Roman" w:hAnsi="Times New Roman" w:cs="Times New Roman"/>
        </w:rPr>
        <w:t>Wunderink</w:t>
      </w:r>
      <w:proofErr w:type="spellEnd"/>
      <w:r w:rsidR="00AC2809">
        <w:rPr>
          <w:rFonts w:ascii="Times New Roman" w:hAnsi="Times New Roman" w:cs="Times New Roman"/>
        </w:rPr>
        <w:t xml:space="preserve"> RG. Analysis of national trends in admissions for pulmonary embolism. </w:t>
      </w:r>
      <w:r w:rsidR="00AC2809" w:rsidRPr="00F67B89">
        <w:rPr>
          <w:rFonts w:ascii="Times New Roman" w:hAnsi="Times New Roman" w:cs="Times New Roman"/>
        </w:rPr>
        <w:t>Chest.</w:t>
      </w:r>
      <w:r w:rsidR="00AC2809">
        <w:rPr>
          <w:rFonts w:ascii="Times New Roman" w:hAnsi="Times New Roman" w:cs="Times New Roman"/>
        </w:rPr>
        <w:t xml:space="preserve"> </w:t>
      </w:r>
      <w:r w:rsidR="00AC2809" w:rsidRPr="00F67B89">
        <w:rPr>
          <w:rFonts w:ascii="Times New Roman" w:hAnsi="Times New Roman" w:cs="Times New Roman"/>
        </w:rPr>
        <w:t>2016</w:t>
      </w:r>
      <w:r w:rsidR="00AC2809">
        <w:rPr>
          <w:rFonts w:ascii="Times New Roman" w:hAnsi="Times New Roman" w:cs="Times New Roman"/>
        </w:rPr>
        <w:t>;150(1):35-45</w:t>
      </w:r>
      <w:proofErr w:type="gramStart"/>
      <w:r w:rsidR="00AC280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)</w:t>
      </w:r>
      <w:proofErr w:type="gramEnd"/>
    </w:p>
    <w:sectPr w:rsidR="00AC2809" w:rsidRPr="00F67B89" w:rsidSect="00C12E35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521D"/>
    <w:rsid w:val="0000521D"/>
    <w:rsid w:val="002F1D03"/>
    <w:rsid w:val="004E7577"/>
    <w:rsid w:val="00674C4D"/>
    <w:rsid w:val="008D0EDD"/>
    <w:rsid w:val="00A154EE"/>
    <w:rsid w:val="00AA0DB2"/>
    <w:rsid w:val="00AC2809"/>
    <w:rsid w:val="00B733B7"/>
    <w:rsid w:val="00BD0760"/>
    <w:rsid w:val="00C35DF7"/>
    <w:rsid w:val="00F67B89"/>
    <w:rsid w:val="00F93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D2C3D"/>
  <w15:chartTrackingRefBased/>
  <w15:docId w15:val="{8848A7E1-89A9-45B8-B3FE-4736B1DA5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21D"/>
    <w:pPr>
      <w:spacing w:after="200" w:line="276" w:lineRule="auto"/>
    </w:pPr>
    <w:rPr>
      <w:rFonts w:eastAsiaTheme="minorEastAsia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05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JIMENEZ GARCIA</dc:creator>
  <cp:keywords/>
  <dc:description/>
  <cp:lastModifiedBy>Javier De miguel Diez</cp:lastModifiedBy>
  <cp:revision>2</cp:revision>
  <dcterms:created xsi:type="dcterms:W3CDTF">2021-05-29T08:09:00Z</dcterms:created>
  <dcterms:modified xsi:type="dcterms:W3CDTF">2021-05-29T08:09:00Z</dcterms:modified>
</cp:coreProperties>
</file>